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Peripheral B-cell subpopulations per CHARGE patient. </w:t>
      </w:r>
    </w:p>
    <w:p>
      <w:pPr>
        <w:pStyle w:val="Normal"/>
        <w:suppressLineNumbers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5458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2532"/>
        <w:gridCol w:w="2317"/>
        <w:gridCol w:w="2748"/>
        <w:gridCol w:w="1934"/>
        <w:gridCol w:w="3175"/>
        <w:gridCol w:w="1824"/>
      </w:tblGrid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atient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ransitional B-cell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ive mature B-cells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rginal zone-like B-cells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CD27- memory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lasmablasts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D21low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D27- CD24++ CD38+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27- IgD+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27+ IgD+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27- IgD-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27++ IgM- CD24- CD38++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21low CD38-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2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5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7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6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3-50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(57-447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9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 (1-23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.1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8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09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2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3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5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6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8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8-551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322-19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3-195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19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2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3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11-77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 (111-486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5-8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-15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5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24-333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70-169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ja-JP"/>
              </w:rPr>
              <w:t>16-226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n/a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6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% (&lt;10%)</w:t>
            </w:r>
          </w:p>
        </w:tc>
      </w:tr>
      <w:tr>
        <w:trPr>
          <w:trHeight w:val="2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D2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4-108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(87-390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7-9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n/a)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 (0.5-20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% (&lt;10%)</w:t>
            </w:r>
          </w:p>
        </w:tc>
      </w:tr>
    </w:tbl>
    <w:p>
      <w:pPr>
        <w:pStyle w:val="Normal"/>
        <w:suppressLineNumbers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bsolute numbers in cell/µL. Age-matched reference values are shown in brackets [14]. Values below the age-matched reference values are shown in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bold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suppressLineNumbers/>
        <w:spacing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lative numbers in percentages within B-cells. Age-matched reference values are shown in brackets. Values above the age-matched reference values are shown in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bold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suppressLineNumbers/>
        <w:spacing w:before="0" w:after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/a, age-matched reference value not available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0:35:00Z</dcterms:created>
  <dc:creator>Wong</dc:creator>
  <dc:description/>
  <dc:language>en-US</dc:language>
  <cp:lastModifiedBy>Monica Wong</cp:lastModifiedBy>
  <cp:lastPrinted>2015-09-02T14:47:00Z</cp:lastPrinted>
  <dcterms:modified xsi:type="dcterms:W3CDTF">2015-10-25T10:35:00Z</dcterms:modified>
  <cp:revision>2</cp:revision>
  <dc:subject/>
  <dc:title>Patient</dc:title>
</cp:coreProperties>
</file>